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1. Different Ex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ressed miRNA in liver cancer</w:t>
      </w:r>
    </w:p>
    <w:tbl>
      <w:tblPr>
        <w:tblStyle w:val="3"/>
        <w:tblW w:w="10037" w:type="dxa"/>
        <w:tblInd w:w="-9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611"/>
        <w:gridCol w:w="1792"/>
        <w:gridCol w:w="1628"/>
        <w:gridCol w:w="1500"/>
        <w:gridCol w:w="1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1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16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15780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341038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8296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.4725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966442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2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69a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985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2.0132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13972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7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1.5080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3.84555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534914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81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729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601568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886030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1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.3656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200768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985392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92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26980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992175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c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1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294431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267197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E-1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2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4580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5032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896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0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9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7048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5719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517949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850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79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387137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457524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7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98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381019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52761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3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85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26352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857952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4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37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068078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512411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533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67184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71029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574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014588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174030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8.155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46.65540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06307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2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7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009254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099172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0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10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86509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340797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1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731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299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592314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3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69.9319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628.645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048069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E-1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516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055843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997639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.155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2.72521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004763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80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13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26980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8749190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77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0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409694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63905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5.0798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228.92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118147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E-2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32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66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9798996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49337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97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19091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98433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1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.24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67513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593664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E-2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18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68752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519055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E-1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3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3.1958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34.3446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390330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2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388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919215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9240914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3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8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74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44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40125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9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6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83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746352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077391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E-1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77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8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880156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523177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3028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7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23.0492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1.420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174663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20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6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181232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82480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677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7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4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5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254274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2543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5a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98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633317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127659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4493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165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36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71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54117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082368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36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8966713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001345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756392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38369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62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.030829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547697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9082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3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23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7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8892894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47543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6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0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27858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468237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662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08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33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0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4141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0124709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0.5753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9.57877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116866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8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8.2368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6.12914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336153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96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870964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76889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17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8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079843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203659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61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3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44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93741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746454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38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63168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55658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386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86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6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8727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6668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8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36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96109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7281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83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29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83607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639562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7191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.35005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33894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d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64.9681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95.785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22550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8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98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5863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85756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4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22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2368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17221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4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5.0903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.62450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085435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26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95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12436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31300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63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24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0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6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008627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170498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89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29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152313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193602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3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475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242352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439952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658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15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800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1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5254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652305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1552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530666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684482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83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51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32156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707657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4977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51566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64836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37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61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695058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75356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15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22431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324447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42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2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814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280229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9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3.3126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9.45029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116417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.5518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4.21251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505525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1a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01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214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104505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60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3279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58720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651733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3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5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709960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580040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7802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0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1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6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96737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438940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.4967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19325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756200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E-2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26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3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06509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970710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3b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3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03843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793845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3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84784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123679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88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03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36737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55995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712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9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5.9740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6.9818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21678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8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5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179137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643514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97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8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64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066823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509769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281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20850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13364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0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6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68941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6650714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4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62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2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03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4077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3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2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44862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52439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233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0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551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32702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026109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4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1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699921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10153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15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50996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740972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718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45700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467494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E-2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6a-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74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296941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32905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0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639215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66307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9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6.8826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3.374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891007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48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7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004705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7212580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1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626980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029092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93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22541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917660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3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49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968627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265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4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213333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689087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9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4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4454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31832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575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4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78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058823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306205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4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79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166776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641669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E-2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84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9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75215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341165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6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6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778039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78827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8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179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815341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3259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4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047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65537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23723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7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806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430556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54644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0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9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154478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877659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7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3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868235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33389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048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19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03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76224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62601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63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561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9.8363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.19125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67670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2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54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80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27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044562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9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115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62306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777.065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216.50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68160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2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c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0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12621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136543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0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834823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49362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3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8941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46763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8177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04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2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0454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37148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108301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0132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8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981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131294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1047226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2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d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5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323137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37782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6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43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478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508615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858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19190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20515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6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979607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145902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181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91442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38236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9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.1385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44336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2066206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2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047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790494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85272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16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69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188862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216655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916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03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5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671937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027089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9.9182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26.6218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15765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8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84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93568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0670325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5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13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283576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316285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133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26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91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4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72313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96731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61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308392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8398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6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66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535121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77411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2.9633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8.51681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40001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8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7694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.795654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481348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2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264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879215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913506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16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2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881725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245854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43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8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8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26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185954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928892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85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417756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313972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6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633882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280732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722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7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7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7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719058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513556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320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283921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648634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4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473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593380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67935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48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171733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285573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18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932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24159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6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33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7863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900874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974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4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373960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143567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1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3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83168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179063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7734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273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1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3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1703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965116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4158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4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5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30588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990117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932368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693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75457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509569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3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55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4787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2637695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9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31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9743403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182613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6c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10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35952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631493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3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1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54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09819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013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3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65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347137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87688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.1033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499494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727875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1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20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878274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94087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69b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162352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646701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694510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43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71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006274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977552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0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552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662588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024283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3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5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356392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34827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9b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29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509019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963382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85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0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43921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620576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5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2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7949239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343368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2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565647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43860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9538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62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6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35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7014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112179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14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004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0048188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021549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328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2567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298301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1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51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447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68627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317828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5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8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991058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34323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844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3a-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39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480470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85102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9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882353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186682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21328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6225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33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2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8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8233913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010075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85882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495686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5142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05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74290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89311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678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7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9.045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70.0785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843637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2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0a-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72941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4117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947024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2a-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748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323827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91547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043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3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1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941.652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27.79792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843603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2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91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29411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7753662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416343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1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266470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0398368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920014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2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3.2577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.096282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173852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E-2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1138823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0611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8506607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2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2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383529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16470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1196332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705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95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7995294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70473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0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4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143294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8.214167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65111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E-1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a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.2272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3.34071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137199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2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0a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293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261019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9143773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2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77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0237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5747451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15350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E-13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b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7655059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9529725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088514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17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44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811765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625568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82616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9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9-3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7576471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547764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9041828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9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5769647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4775843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6744889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16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.0544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.898946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3993725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2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64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468549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97590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8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706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7341176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0632157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7287844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20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7-5p</w:t>
            </w:r>
          </w:p>
        </w:tc>
        <w:tc>
          <w:tcPr>
            <w:tcW w:w="16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470588</w:t>
            </w:r>
          </w:p>
        </w:tc>
        <w:tc>
          <w:tcPr>
            <w:tcW w:w="17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7088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649129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11</w:t>
            </w:r>
          </w:p>
        </w:tc>
        <w:tc>
          <w:tcPr>
            <w:tcW w:w="1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9414A"/>
    <w:rsid w:val="013D4CC4"/>
    <w:rsid w:val="171F111D"/>
    <w:rsid w:val="208768B8"/>
    <w:rsid w:val="2C961691"/>
    <w:rsid w:val="3D260739"/>
    <w:rsid w:val="45FC5CAD"/>
    <w:rsid w:val="6683227A"/>
    <w:rsid w:val="7F3D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08:01:00Z</dcterms:created>
  <dc:creator>12434</dc:creator>
  <cp:lastModifiedBy>冰激凌太热</cp:lastModifiedBy>
  <dcterms:modified xsi:type="dcterms:W3CDTF">2021-01-11T10:0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